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50C75" w14:textId="77777777" w:rsidR="000F3873" w:rsidRPr="0043532E" w:rsidRDefault="000F3873" w:rsidP="000F3873">
      <w:pPr>
        <w:widowControl/>
        <w:spacing w:line="259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l </w:t>
      </w:r>
      <w:r w:rsidRPr="00FB44C3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 w:rsidRPr="00FB44C3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r w:rsidRPr="00FB44C3">
        <w:rPr>
          <w:rFonts w:ascii="Times New Roman" w:eastAsia="Times New Roman" w:hAnsi="Times New Roman" w:cs="Times New Roman"/>
          <w:iCs/>
          <w:sz w:val="24"/>
          <w:szCs w:val="24"/>
        </w:rPr>
        <w:t xml:space="preserve"> Transcripts examined by qPCR in single monocytes from RA patients.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260"/>
        <w:gridCol w:w="1080"/>
        <w:gridCol w:w="1080"/>
        <w:gridCol w:w="1080"/>
        <w:gridCol w:w="1170"/>
        <w:gridCol w:w="1350"/>
      </w:tblGrid>
      <w:tr w:rsidR="000F3873" w:rsidRPr="00870C65" w14:paraId="1F3DA83C" w14:textId="77777777" w:rsidTr="00EB7148">
        <w:trPr>
          <w:trHeight w:val="305"/>
        </w:trPr>
        <w:tc>
          <w:tcPr>
            <w:tcW w:w="9000" w:type="dxa"/>
            <w:gridSpan w:val="8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bottom"/>
            <w:hideMark/>
          </w:tcPr>
          <w:p w14:paraId="0E8BAB77" w14:textId="77777777" w:rsidR="000F3873" w:rsidRPr="00870C65" w:rsidRDefault="000F3873" w:rsidP="00EB71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B7B7B"/>
                <w:sz w:val="24"/>
                <w:szCs w:val="24"/>
              </w:rPr>
            </w:pPr>
            <w:r w:rsidRPr="00C21B4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anscript</w:t>
            </w:r>
          </w:p>
        </w:tc>
      </w:tr>
      <w:tr w:rsidR="000F3873" w:rsidRPr="00870C65" w14:paraId="4F564762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B86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G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03A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1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B8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XCL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00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DO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F7EA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A02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RA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4B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PRD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DD6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4</w:t>
            </w:r>
          </w:p>
        </w:tc>
      </w:tr>
      <w:tr w:rsidR="000F3873" w:rsidRPr="00870C65" w14:paraId="12F0209C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FD5231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BDC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47089B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21DDE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XCR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49C3B9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E6874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E02DA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RAK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44DD8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EL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FF346C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5</w:t>
            </w:r>
          </w:p>
        </w:tc>
      </w:tr>
      <w:tr w:rsidR="000F3873" w:rsidRPr="00870C65" w14:paraId="7B33BAD1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6F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BDC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29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C48E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XC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580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H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3B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1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92A2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R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154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STA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5C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7</w:t>
            </w:r>
          </w:p>
        </w:tc>
      </w:tr>
      <w:tr w:rsidR="000F3873" w:rsidRPr="00870C65" w14:paraId="735A5A4B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92DC7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1Q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2164E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1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29B6CE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XC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56ED7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T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7E0554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34726A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RF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161C6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STA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4BA734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8</w:t>
            </w:r>
          </w:p>
        </w:tc>
      </w:tr>
      <w:tr w:rsidR="000F3873" w:rsidRPr="00870C65" w14:paraId="2E9F5C28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85E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L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885B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3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EC9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2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C3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T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8CF8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89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JA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7F6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STA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2CE6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9</w:t>
            </w:r>
          </w:p>
        </w:tc>
      </w:tr>
      <w:tr w:rsidR="000F3873" w:rsidRPr="00870C65" w14:paraId="58A34494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9F33E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R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965EA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3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3B95E8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FCER1</w:t>
            </w: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6BDCD9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T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A04441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0B4858A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MAV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73C3B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T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273ED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NFA</w:t>
            </w:r>
          </w:p>
        </w:tc>
      </w:tr>
      <w:tr w:rsidR="000F3873" w:rsidRPr="00870C65" w14:paraId="18D07D30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69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R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7F9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3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68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LT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B6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IT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07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2B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D8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A11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STAT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1D1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RAF6</w:t>
            </w:r>
          </w:p>
        </w:tc>
      </w:tr>
      <w:tr w:rsidR="000F3873" w:rsidRPr="00870C65" w14:paraId="3EB1CC6E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5F613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CR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227A51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6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BB336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ICL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AF657C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N 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7D51DE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EA5C8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NFK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EB6BF2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T6-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990DC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RIF</w:t>
            </w:r>
          </w:p>
        </w:tc>
      </w:tr>
      <w:tr w:rsidR="000F3873" w:rsidRPr="00870C65" w14:paraId="02810519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629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CR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16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80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GMCS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398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N 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9E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19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AS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F66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GF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571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YK2</w:t>
            </w:r>
          </w:p>
        </w:tc>
      </w:tr>
      <w:tr w:rsidR="000F3873" w:rsidRPr="00870C65" w14:paraId="788A4500" w14:textId="77777777" w:rsidTr="00EB7148">
        <w:trPr>
          <w:trHeight w:val="33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AAD49C7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F42BE3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449715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LADRB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64BE86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FNA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EDCF81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L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3E63E0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PD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8A72B4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5F0D34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ERSICAN </w:t>
            </w:r>
          </w:p>
        </w:tc>
      </w:tr>
      <w:tr w:rsidR="000F3873" w:rsidRPr="00870C65" w14:paraId="69602C1F" w14:textId="77777777" w:rsidTr="00EB7148">
        <w:trPr>
          <w:trHeight w:val="353"/>
        </w:trPr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860B48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CD11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06BB3C8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TLA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DCC56B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C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68E5178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IFNA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CD839E4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T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31BCBD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K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522817F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0C65">
              <w:rPr>
                <w:rFonts w:ascii="Arial" w:eastAsia="Times New Roman" w:hAnsi="Arial" w:cs="Arial"/>
                <w:i/>
                <w:iCs/>
                <w:color w:val="000000"/>
              </w:rPr>
              <w:t>TLR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7CE88BB" w14:textId="77777777" w:rsidR="000F3873" w:rsidRPr="00870C65" w:rsidRDefault="000F3873" w:rsidP="00EB7148">
            <w:pPr>
              <w:widowControl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</w:tbl>
    <w:p w14:paraId="29899853" w14:textId="77777777" w:rsidR="000F3873" w:rsidRDefault="000F3873" w:rsidP="000F3873">
      <w:pPr>
        <w:widowControl/>
        <w:spacing w:line="259" w:lineRule="auto"/>
        <w:rPr>
          <w:rFonts w:ascii="Arial" w:eastAsia="Times New Roman" w:hAnsi="Arial" w:cs="Arial"/>
          <w:iCs/>
        </w:rPr>
      </w:pPr>
    </w:p>
    <w:p w14:paraId="7801F35B" w14:textId="4C4FBFDD" w:rsidR="00D70DD3" w:rsidRPr="003A3746" w:rsidRDefault="00D70DD3" w:rsidP="005C6623">
      <w:pPr>
        <w:widowControl/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0DD3" w:rsidRPr="003A3746" w:rsidSect="005C6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DC"/>
    <w:rsid w:val="00007414"/>
    <w:rsid w:val="00035FDE"/>
    <w:rsid w:val="00047E86"/>
    <w:rsid w:val="00063574"/>
    <w:rsid w:val="000A5505"/>
    <w:rsid w:val="000C186B"/>
    <w:rsid w:val="000D2E8C"/>
    <w:rsid w:val="000F3873"/>
    <w:rsid w:val="00103E09"/>
    <w:rsid w:val="00116FAA"/>
    <w:rsid w:val="00151068"/>
    <w:rsid w:val="0017148A"/>
    <w:rsid w:val="001D2717"/>
    <w:rsid w:val="00272A3C"/>
    <w:rsid w:val="002A6CEF"/>
    <w:rsid w:val="002B5858"/>
    <w:rsid w:val="002C0BFE"/>
    <w:rsid w:val="0031566D"/>
    <w:rsid w:val="003A3746"/>
    <w:rsid w:val="003D03DD"/>
    <w:rsid w:val="003E4670"/>
    <w:rsid w:val="0043532E"/>
    <w:rsid w:val="004855F6"/>
    <w:rsid w:val="004B1010"/>
    <w:rsid w:val="005053F5"/>
    <w:rsid w:val="00515840"/>
    <w:rsid w:val="00581DA5"/>
    <w:rsid w:val="005B5B4D"/>
    <w:rsid w:val="005C6623"/>
    <w:rsid w:val="006404AF"/>
    <w:rsid w:val="006C5473"/>
    <w:rsid w:val="00773DEA"/>
    <w:rsid w:val="00786019"/>
    <w:rsid w:val="008018C0"/>
    <w:rsid w:val="00811624"/>
    <w:rsid w:val="00833104"/>
    <w:rsid w:val="008438EB"/>
    <w:rsid w:val="00870C65"/>
    <w:rsid w:val="008C6F84"/>
    <w:rsid w:val="0094230F"/>
    <w:rsid w:val="0095477C"/>
    <w:rsid w:val="00956335"/>
    <w:rsid w:val="00985884"/>
    <w:rsid w:val="00A4578F"/>
    <w:rsid w:val="00A84803"/>
    <w:rsid w:val="00A975C7"/>
    <w:rsid w:val="00AB35BD"/>
    <w:rsid w:val="00AD009C"/>
    <w:rsid w:val="00AD6559"/>
    <w:rsid w:val="00B229DC"/>
    <w:rsid w:val="00BC1D79"/>
    <w:rsid w:val="00C01C21"/>
    <w:rsid w:val="00C21B4F"/>
    <w:rsid w:val="00CD2262"/>
    <w:rsid w:val="00D049EA"/>
    <w:rsid w:val="00D13ECD"/>
    <w:rsid w:val="00D20F5C"/>
    <w:rsid w:val="00D3547D"/>
    <w:rsid w:val="00D5397F"/>
    <w:rsid w:val="00D708AB"/>
    <w:rsid w:val="00D70DD3"/>
    <w:rsid w:val="00D86A1C"/>
    <w:rsid w:val="00DA18B0"/>
    <w:rsid w:val="00DA4C11"/>
    <w:rsid w:val="00DE215D"/>
    <w:rsid w:val="00DF1524"/>
    <w:rsid w:val="00E22605"/>
    <w:rsid w:val="00E62CDE"/>
    <w:rsid w:val="00E90041"/>
    <w:rsid w:val="00EC0231"/>
    <w:rsid w:val="00EE6B7E"/>
    <w:rsid w:val="00EF00A8"/>
    <w:rsid w:val="00F01593"/>
    <w:rsid w:val="00F64906"/>
    <w:rsid w:val="00FB44C3"/>
    <w:rsid w:val="00FE5DCB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B427"/>
  <w15:chartTrackingRefBased/>
  <w15:docId w15:val="{A6A4CC7C-D50E-4750-963D-655654E8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229DC"/>
    <w:pPr>
      <w:widowControl w:val="0"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29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B229DC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8AB"/>
    <w:pPr>
      <w:widowControl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B35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58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wold, Timothy</dc:creator>
  <cp:keywords/>
  <dc:description/>
  <cp:lastModifiedBy>Wampler Muskardin, Theresa</cp:lastModifiedBy>
  <cp:revision>2</cp:revision>
  <dcterms:created xsi:type="dcterms:W3CDTF">2020-07-02T23:35:00Z</dcterms:created>
  <dcterms:modified xsi:type="dcterms:W3CDTF">2020-07-02T23:35:00Z</dcterms:modified>
</cp:coreProperties>
</file>